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023" w:rsidRDefault="00453493">
      <w:pPr>
        <w:rPr>
          <w:b/>
        </w:rPr>
      </w:pPr>
      <w:r w:rsidRPr="00BE5FB2">
        <w:rPr>
          <w:b/>
        </w:rPr>
        <w:t xml:space="preserve">PCR primers used for Sanger sequencing detected pathogenic </w:t>
      </w:r>
      <w:r w:rsidRPr="00E27CAA">
        <w:rPr>
          <w:b/>
          <w:i/>
        </w:rPr>
        <w:t>ALMS1</w:t>
      </w:r>
      <w:r w:rsidRPr="00BE5FB2">
        <w:rPr>
          <w:b/>
        </w:rPr>
        <w:t xml:space="preserve"> variants.</w:t>
      </w:r>
    </w:p>
    <w:p w:rsidR="00E27CAA" w:rsidRPr="00BE5FB2" w:rsidRDefault="00E27CAA">
      <w:pPr>
        <w:rPr>
          <w:b/>
        </w:rPr>
      </w:pPr>
    </w:p>
    <w:p w:rsidR="00453493" w:rsidRDefault="00453493">
      <w:r w:rsidRPr="005D7F1D">
        <w:rPr>
          <w:i/>
        </w:rPr>
        <w:t>ALMS1</w:t>
      </w:r>
      <w:r w:rsidRPr="005D7F1D">
        <w:tab/>
        <w:t>NM_015120.4</w:t>
      </w:r>
      <w:r w:rsidR="005D7F1D">
        <w:t>:</w:t>
      </w:r>
      <w:r w:rsidRPr="005D7F1D">
        <w:tab/>
      </w:r>
      <w:r w:rsidR="005D7F1D" w:rsidRPr="005D7F1D">
        <w:t>c.1196_1202del: p.( Thr399Lysfs*11)</w:t>
      </w:r>
    </w:p>
    <w:tbl>
      <w:tblPr>
        <w:tblW w:w="946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5"/>
        <w:gridCol w:w="3907"/>
        <w:gridCol w:w="3692"/>
      </w:tblGrid>
      <w:tr w:rsidR="00453493" w:rsidRPr="00453493" w:rsidTr="00453493">
        <w:trPr>
          <w:trHeight w:val="255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3493" w:rsidRPr="00453493" w:rsidRDefault="00453493" w:rsidP="00453493">
            <w:pPr>
              <w:spacing w:before="240" w:after="24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</w:pPr>
            <w:r w:rsidRPr="00453493"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  <w:t>81_ALMS1_EX5</w:t>
            </w:r>
          </w:p>
        </w:tc>
        <w:tc>
          <w:tcPr>
            <w:tcW w:w="3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3493" w:rsidRPr="00453493" w:rsidRDefault="00453493" w:rsidP="00453493">
            <w:pPr>
              <w:spacing w:before="240" w:after="24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</w:pPr>
            <w:r w:rsidRPr="00453493"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  <w:t>TCTCGACCATCGGAAGTTAGTGAA</w:t>
            </w:r>
          </w:p>
        </w:tc>
        <w:tc>
          <w:tcPr>
            <w:tcW w:w="3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3493" w:rsidRPr="00453493" w:rsidRDefault="00453493" w:rsidP="00453493">
            <w:pPr>
              <w:spacing w:before="240" w:after="24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</w:pPr>
            <w:r w:rsidRPr="00453493"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  <w:t>TGATTACACACGTTTCTGGGTGGT</w:t>
            </w:r>
          </w:p>
        </w:tc>
      </w:tr>
    </w:tbl>
    <w:p w:rsidR="00453493" w:rsidRDefault="00453493" w:rsidP="00453493">
      <w:pPr>
        <w:rPr>
          <w:rFonts w:ascii="Arial" w:eastAsia="Times New Roman" w:hAnsi="Arial" w:cs="Arial"/>
          <w:color w:val="333333"/>
          <w:sz w:val="21"/>
          <w:szCs w:val="21"/>
          <w:lang w:eastAsia="et-EE"/>
        </w:rPr>
      </w:pPr>
    </w:p>
    <w:p w:rsidR="00453493" w:rsidRPr="00453493" w:rsidRDefault="00453493" w:rsidP="00453493">
      <w:pPr>
        <w:rPr>
          <w:rFonts w:ascii="Arial" w:eastAsia="Times New Roman" w:hAnsi="Arial" w:cs="Arial"/>
          <w:color w:val="333333"/>
          <w:sz w:val="21"/>
          <w:szCs w:val="21"/>
          <w:lang w:eastAsia="et-EE"/>
        </w:rPr>
      </w:pPr>
      <w:r w:rsidRPr="005D7F1D">
        <w:rPr>
          <w:rFonts w:ascii="Arial" w:eastAsia="Times New Roman" w:hAnsi="Arial" w:cs="Arial"/>
          <w:i/>
          <w:color w:val="333333"/>
          <w:sz w:val="21"/>
          <w:szCs w:val="21"/>
          <w:lang w:eastAsia="et-EE"/>
        </w:rPr>
        <w:t> </w:t>
      </w:r>
      <w:r w:rsidRPr="005D7F1D">
        <w:rPr>
          <w:i/>
        </w:rPr>
        <w:t>ALMS1</w:t>
      </w:r>
      <w:r w:rsidR="005D7F1D">
        <w:tab/>
        <w:t xml:space="preserve">NM_015120.4: </w:t>
      </w:r>
      <w:r w:rsidR="005D7F1D" w:rsidRPr="005D7F1D">
        <w:t>c.11310_11313del: p.( Glu3771Trpfs*18)</w:t>
      </w:r>
    </w:p>
    <w:tbl>
      <w:tblPr>
        <w:tblW w:w="946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3543"/>
        <w:gridCol w:w="3686"/>
      </w:tblGrid>
      <w:tr w:rsidR="00453493" w:rsidRPr="00453493" w:rsidTr="00453493">
        <w:trPr>
          <w:trHeight w:val="255"/>
        </w:trPr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3493" w:rsidRPr="00453493" w:rsidRDefault="00453493" w:rsidP="00453493">
            <w:pPr>
              <w:spacing w:before="240" w:after="24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</w:pPr>
            <w:r w:rsidRPr="00453493"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  <w:t>123.V1_ALMS1_ex16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3493" w:rsidRPr="00453493" w:rsidRDefault="00453493" w:rsidP="00453493">
            <w:pPr>
              <w:spacing w:before="240" w:after="24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</w:pPr>
            <w:r w:rsidRPr="00453493"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  <w:t>TACCCGTTCTGTCTTCAGGTCAGC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53493" w:rsidRPr="00453493" w:rsidRDefault="00453493" w:rsidP="00453493">
            <w:pPr>
              <w:spacing w:before="240" w:after="24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</w:pPr>
            <w:r w:rsidRPr="00453493">
              <w:rPr>
                <w:rFonts w:ascii="Arial" w:eastAsia="Times New Roman" w:hAnsi="Arial" w:cs="Arial"/>
                <w:color w:val="333333"/>
                <w:sz w:val="20"/>
                <w:szCs w:val="20"/>
                <w:lang w:eastAsia="et-EE"/>
              </w:rPr>
              <w:t>AGCCATGTACCTGGATGTGTCTCC</w:t>
            </w:r>
          </w:p>
        </w:tc>
      </w:tr>
    </w:tbl>
    <w:p w:rsidR="00BE5FB2" w:rsidRDefault="00BE5FB2"/>
    <w:p w:rsidR="00BE5FB2" w:rsidRDefault="00BE5FB2">
      <w:r>
        <w:br w:type="page"/>
      </w:r>
    </w:p>
    <w:p w:rsidR="00453493" w:rsidRDefault="00BE5FB2">
      <w:r>
        <w:lastRenderedPageBreak/>
        <w:t>S</w:t>
      </w:r>
      <w:r w:rsidR="00453493">
        <w:t>anger Sequencing data</w:t>
      </w:r>
    </w:p>
    <w:p w:rsidR="00453493" w:rsidRPr="00257D5A" w:rsidRDefault="00453493" w:rsidP="00453493">
      <w:pPr>
        <w:rPr>
          <w:b/>
        </w:rPr>
      </w:pPr>
      <w:r>
        <w:rPr>
          <w:b/>
        </w:rPr>
        <w:t>INDEX PATIENT</w:t>
      </w:r>
    </w:p>
    <w:p w:rsidR="00453493" w:rsidRDefault="005D7F1D" w:rsidP="00453493">
      <w:r w:rsidRPr="005D7F1D">
        <w:rPr>
          <w:i/>
        </w:rPr>
        <w:t>ALMS1</w:t>
      </w:r>
      <w:r w:rsidRPr="005D7F1D">
        <w:tab/>
        <w:t>NM_015120.4</w:t>
      </w:r>
      <w:r>
        <w:t>:</w:t>
      </w:r>
      <w:r w:rsidRPr="005D7F1D">
        <w:tab/>
        <w:t>c.1196_1202del: p.( Thr399Lysfs*11)</w:t>
      </w:r>
      <w:r w:rsidR="00453493">
        <w:t xml:space="preserve"> </w:t>
      </w:r>
      <w:r>
        <w:t xml:space="preserve">- </w:t>
      </w:r>
      <w:r w:rsidR="00453493">
        <w:t>Het</w:t>
      </w:r>
      <w:r w:rsidR="00245CA5">
        <w:t>erozygous</w:t>
      </w:r>
    </w:p>
    <w:p w:rsidR="00453493" w:rsidRDefault="00453493" w:rsidP="00453493">
      <w:r w:rsidRPr="005D7333">
        <w:t>TGCTGCTCGTTCATATGGGCAGTATTGGA</w:t>
      </w:r>
      <w:r w:rsidRPr="005D7F1D">
        <w:rPr>
          <w:b/>
        </w:rPr>
        <w:t>CACAGG</w:t>
      </w:r>
      <w:r w:rsidRPr="005D7333">
        <w:t>AAGATTCATCTAAGCAGGCA</w:t>
      </w:r>
    </w:p>
    <w:p w:rsidR="00453493" w:rsidRDefault="00453493" w:rsidP="00453493"/>
    <w:p w:rsidR="00453493" w:rsidRDefault="00453493" w:rsidP="00453493">
      <w:r>
        <w:rPr>
          <w:noProof/>
          <w:lang w:val="it-IT" w:eastAsia="it-IT"/>
        </w:rPr>
        <w:drawing>
          <wp:inline distT="0" distB="0" distL="0" distR="0" wp14:anchorId="06AE1024" wp14:editId="5EADE9FA">
            <wp:extent cx="5760720" cy="131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F1D" w:rsidRDefault="005D7F1D" w:rsidP="00453493">
      <w:pPr>
        <w:rPr>
          <w:i/>
        </w:rPr>
      </w:pPr>
    </w:p>
    <w:p w:rsidR="00453493" w:rsidRDefault="005D7F1D" w:rsidP="00453493">
      <w:r w:rsidRPr="005D7F1D">
        <w:rPr>
          <w:i/>
        </w:rPr>
        <w:t>ALMS1</w:t>
      </w:r>
      <w:r>
        <w:tab/>
        <w:t xml:space="preserve">NM_015120.4: </w:t>
      </w:r>
      <w:r w:rsidRPr="005D7F1D">
        <w:t>c.11310_11313del: p.( Glu3771Trpfs*18)</w:t>
      </w:r>
      <w:r w:rsidR="00453493">
        <w:t xml:space="preserve"> </w:t>
      </w:r>
      <w:r>
        <w:t xml:space="preserve">- </w:t>
      </w:r>
      <w:r w:rsidR="00453493">
        <w:t>Het</w:t>
      </w:r>
      <w:r w:rsidR="00245CA5">
        <w:t>erozygous</w:t>
      </w:r>
    </w:p>
    <w:p w:rsidR="00453493" w:rsidRDefault="00453493" w:rsidP="00453493">
      <w:r w:rsidRPr="0035077A">
        <w:t>ATCAGATATATTGACCCAAACAGATAG</w:t>
      </w:r>
      <w:r w:rsidRPr="005D7F1D">
        <w:rPr>
          <w:b/>
        </w:rPr>
        <w:t>AGAG</w:t>
      </w:r>
      <w:r w:rsidRPr="0035077A">
        <w:t>GTGGCTCTGCACGAAAGGAGT</w:t>
      </w:r>
    </w:p>
    <w:p w:rsidR="00453493" w:rsidRDefault="00453493" w:rsidP="00453493">
      <w:r>
        <w:rPr>
          <w:noProof/>
          <w:lang w:val="it-IT" w:eastAsia="it-IT"/>
        </w:rPr>
        <w:drawing>
          <wp:inline distT="0" distB="0" distL="0" distR="0" wp14:anchorId="50F5FECD" wp14:editId="083CD64B">
            <wp:extent cx="5819775" cy="14954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>
      <w:r>
        <w:br w:type="page"/>
      </w:r>
    </w:p>
    <w:p w:rsidR="00BE5FB2" w:rsidRPr="00257D5A" w:rsidRDefault="005D7F1D" w:rsidP="00BE5FB2">
      <w:pPr>
        <w:rPr>
          <w:b/>
        </w:rPr>
      </w:pPr>
      <w:r>
        <w:rPr>
          <w:b/>
        </w:rPr>
        <w:lastRenderedPageBreak/>
        <w:t xml:space="preserve">PROBAND’S </w:t>
      </w:r>
      <w:r w:rsidR="00BE5FB2">
        <w:rPr>
          <w:b/>
        </w:rPr>
        <w:t xml:space="preserve">MOTHER </w:t>
      </w:r>
    </w:p>
    <w:p w:rsidR="005D7F1D" w:rsidRDefault="005D7F1D" w:rsidP="005D7F1D">
      <w:r w:rsidRPr="005D7F1D">
        <w:rPr>
          <w:i/>
        </w:rPr>
        <w:t>ALMS1</w:t>
      </w:r>
      <w:r w:rsidRPr="005D7F1D">
        <w:tab/>
        <w:t>NM_015120.4</w:t>
      </w:r>
      <w:r>
        <w:t>:</w:t>
      </w:r>
      <w:r w:rsidRPr="005D7F1D">
        <w:tab/>
        <w:t>c.1196_1202del: p.( Thr399Lysfs*11)</w:t>
      </w:r>
      <w:r>
        <w:t xml:space="preserve"> - Heterozygous</w:t>
      </w:r>
    </w:p>
    <w:p w:rsidR="00BE5FB2" w:rsidRDefault="00BE5FB2" w:rsidP="00BE5FB2">
      <w:r w:rsidRPr="005D7333">
        <w:t>TGCTGCTCGTTCATATGGGCAGTATTGGA</w:t>
      </w:r>
      <w:r w:rsidRPr="005D7F1D">
        <w:rPr>
          <w:b/>
        </w:rPr>
        <w:t>CACAGG</w:t>
      </w:r>
      <w:r w:rsidRPr="005D7333">
        <w:t>AAGATTCATCTAAGCAGGCA</w:t>
      </w:r>
    </w:p>
    <w:p w:rsidR="00BE5FB2" w:rsidRDefault="00BE5FB2" w:rsidP="00BE5FB2">
      <w:r>
        <w:rPr>
          <w:noProof/>
          <w:lang w:val="it-IT" w:eastAsia="it-IT"/>
        </w:rPr>
        <w:drawing>
          <wp:inline distT="0" distB="0" distL="0" distR="0" wp14:anchorId="27986149" wp14:editId="1BD8F1A2">
            <wp:extent cx="5760720" cy="1572260"/>
            <wp:effectExtent l="0" t="0" r="0" b="889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 w:rsidP="00BE5FB2"/>
    <w:p w:rsidR="00BE5FB2" w:rsidRDefault="005D7F1D" w:rsidP="00BE5FB2">
      <w:r w:rsidRPr="005D7F1D">
        <w:rPr>
          <w:i/>
        </w:rPr>
        <w:t>ALMS1</w:t>
      </w:r>
      <w:r>
        <w:tab/>
        <w:t xml:space="preserve">NM_015120.4: </w:t>
      </w:r>
      <w:r w:rsidRPr="005D7F1D">
        <w:t>c.11310_11313del: p.( Glu3771Trpfs*18)</w:t>
      </w:r>
      <w:r>
        <w:t xml:space="preserve"> – wild type</w:t>
      </w:r>
    </w:p>
    <w:p w:rsidR="00BE5FB2" w:rsidRDefault="00BE5FB2" w:rsidP="00BE5FB2">
      <w:r w:rsidRPr="0035077A">
        <w:t>ATCAGATATATTGACCCAAACAGATAG</w:t>
      </w:r>
      <w:r w:rsidRPr="005D7F1D">
        <w:rPr>
          <w:b/>
        </w:rPr>
        <w:t>AGAG</w:t>
      </w:r>
      <w:r w:rsidRPr="0035077A">
        <w:t>GTGGCTCTGCACGAAAGGAGT</w:t>
      </w:r>
    </w:p>
    <w:p w:rsidR="00BE5FB2" w:rsidRDefault="00BE5FB2" w:rsidP="00BE5FB2">
      <w:r>
        <w:rPr>
          <w:noProof/>
          <w:lang w:val="it-IT" w:eastAsia="it-IT"/>
        </w:rPr>
        <w:drawing>
          <wp:inline distT="0" distB="0" distL="0" distR="0" wp14:anchorId="6CBA8B99" wp14:editId="4B8A4BD1">
            <wp:extent cx="5057143" cy="1600000"/>
            <wp:effectExtent l="0" t="0" r="0" b="63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57143" cy="1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 w:rsidP="00BE5FB2"/>
    <w:p w:rsidR="00BE5FB2" w:rsidRDefault="00BE5FB2" w:rsidP="00BE5FB2"/>
    <w:p w:rsidR="00BE5FB2" w:rsidRDefault="00BE5FB2">
      <w:r>
        <w:br w:type="page"/>
      </w:r>
    </w:p>
    <w:p w:rsidR="00BE5FB2" w:rsidRPr="00257D5A" w:rsidRDefault="005D7F1D" w:rsidP="00BE5FB2">
      <w:pPr>
        <w:rPr>
          <w:b/>
        </w:rPr>
      </w:pPr>
      <w:r>
        <w:rPr>
          <w:b/>
        </w:rPr>
        <w:lastRenderedPageBreak/>
        <w:t>PROBAND’S</w:t>
      </w:r>
      <w:r>
        <w:rPr>
          <w:b/>
        </w:rPr>
        <w:t xml:space="preserve"> FATHER</w:t>
      </w:r>
    </w:p>
    <w:p w:rsidR="005D7F1D" w:rsidRDefault="005D7F1D" w:rsidP="00BE5FB2">
      <w:r w:rsidRPr="005D7F1D">
        <w:rPr>
          <w:i/>
        </w:rPr>
        <w:t>ALMS1</w:t>
      </w:r>
      <w:r w:rsidRPr="005D7F1D">
        <w:tab/>
        <w:t>NM_015120.4</w:t>
      </w:r>
      <w:r>
        <w:t>:</w:t>
      </w:r>
      <w:r w:rsidRPr="005D7F1D">
        <w:tab/>
        <w:t>c.1196_1202del: p.( Thr399Lysfs*11)</w:t>
      </w:r>
      <w:r>
        <w:t xml:space="preserve"> </w:t>
      </w:r>
      <w:r>
        <w:t>–</w:t>
      </w:r>
      <w:r>
        <w:t xml:space="preserve"> </w:t>
      </w:r>
      <w:r>
        <w:t xml:space="preserve">wild type </w:t>
      </w:r>
    </w:p>
    <w:p w:rsidR="00BE5FB2" w:rsidRDefault="00BE5FB2" w:rsidP="00BE5FB2">
      <w:r w:rsidRPr="005D7333">
        <w:t>TGCTGCTCGTTCATATGGGCAGTATTGGA</w:t>
      </w:r>
      <w:r w:rsidRPr="005D7F1D">
        <w:rPr>
          <w:b/>
        </w:rPr>
        <w:t>CACAGG</w:t>
      </w:r>
      <w:r w:rsidRPr="005D7333">
        <w:t>AAGATTCATCTAAGCAGGCA</w:t>
      </w:r>
    </w:p>
    <w:p w:rsidR="00BE5FB2" w:rsidRDefault="00BE5FB2" w:rsidP="00BE5FB2">
      <w:r>
        <w:rPr>
          <w:noProof/>
          <w:lang w:val="it-IT" w:eastAsia="it-IT"/>
        </w:rPr>
        <w:drawing>
          <wp:inline distT="0" distB="0" distL="0" distR="0" wp14:anchorId="11846991" wp14:editId="1FD29CBF">
            <wp:extent cx="5760720" cy="1450975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 w:rsidP="00BE5FB2"/>
    <w:p w:rsidR="00BE5FB2" w:rsidRDefault="00BE5FB2" w:rsidP="00BE5FB2"/>
    <w:p w:rsidR="005D7F1D" w:rsidRDefault="005D7F1D" w:rsidP="005D7F1D">
      <w:r w:rsidRPr="005D7F1D">
        <w:rPr>
          <w:i/>
        </w:rPr>
        <w:t>ALMS1</w:t>
      </w:r>
      <w:r>
        <w:tab/>
        <w:t xml:space="preserve">NM_015120.4: </w:t>
      </w:r>
      <w:r w:rsidRPr="005D7F1D">
        <w:t>c.11310_11313del: p.( Glu3771Trpfs*18)</w:t>
      </w:r>
      <w:r>
        <w:t xml:space="preserve"> - Heterozygous</w:t>
      </w:r>
    </w:p>
    <w:p w:rsidR="00BE5FB2" w:rsidRDefault="00BE5FB2" w:rsidP="00BE5FB2">
      <w:r w:rsidRPr="0035077A">
        <w:t>ATCAGATATATTGACCCAAACAGATAG</w:t>
      </w:r>
      <w:r w:rsidRPr="005D7F1D">
        <w:rPr>
          <w:b/>
        </w:rPr>
        <w:t>AGAG</w:t>
      </w:r>
      <w:r w:rsidRPr="0035077A">
        <w:t>GTGGCTCTGCACGAAAGGAGT</w:t>
      </w:r>
    </w:p>
    <w:p w:rsidR="00BE5FB2" w:rsidRDefault="00BE5FB2" w:rsidP="00BE5FB2">
      <w:r>
        <w:rPr>
          <w:noProof/>
          <w:lang w:val="it-IT" w:eastAsia="it-IT"/>
        </w:rPr>
        <w:drawing>
          <wp:inline distT="0" distB="0" distL="0" distR="0" wp14:anchorId="6DD40049" wp14:editId="791BD37F">
            <wp:extent cx="5666667" cy="1790476"/>
            <wp:effectExtent l="0" t="0" r="0" b="635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66667" cy="17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 w:rsidP="00BE5FB2"/>
    <w:p w:rsidR="00BE5FB2" w:rsidRDefault="00BE5FB2" w:rsidP="00BE5FB2"/>
    <w:p w:rsidR="00BE5FB2" w:rsidRDefault="00BE5FB2" w:rsidP="00BE5FB2"/>
    <w:p w:rsidR="00BE5FB2" w:rsidRDefault="00BE5FB2">
      <w:r>
        <w:br w:type="page"/>
      </w:r>
    </w:p>
    <w:p w:rsidR="00BE5FB2" w:rsidRPr="00257D5A" w:rsidRDefault="005D7F1D" w:rsidP="00BE5FB2">
      <w:pPr>
        <w:rPr>
          <w:b/>
        </w:rPr>
      </w:pPr>
      <w:r>
        <w:rPr>
          <w:b/>
        </w:rPr>
        <w:lastRenderedPageBreak/>
        <w:t>PROBAND’S</w:t>
      </w:r>
      <w:r w:rsidR="00BE5FB2">
        <w:rPr>
          <w:b/>
        </w:rPr>
        <w:t xml:space="preserve"> SISTER </w:t>
      </w:r>
    </w:p>
    <w:p w:rsidR="005D7F1D" w:rsidRDefault="005D7F1D" w:rsidP="005D7F1D">
      <w:r w:rsidRPr="005D7F1D">
        <w:rPr>
          <w:i/>
        </w:rPr>
        <w:t>ALMS1</w:t>
      </w:r>
      <w:r w:rsidRPr="005D7F1D">
        <w:tab/>
        <w:t>NM_015120.4</w:t>
      </w:r>
      <w:r>
        <w:t>:</w:t>
      </w:r>
      <w:r w:rsidRPr="005D7F1D">
        <w:tab/>
        <w:t>c.1196_1202del: p.( Thr399Lysfs*11)</w:t>
      </w:r>
      <w:r>
        <w:t xml:space="preserve"> – wild type </w:t>
      </w:r>
    </w:p>
    <w:p w:rsidR="00BE5FB2" w:rsidRDefault="00BE5FB2" w:rsidP="00BE5FB2">
      <w:r w:rsidRPr="005D7333">
        <w:t>TGCTGCTCGTTCATATGGGCAGTATTGGA</w:t>
      </w:r>
      <w:r w:rsidRPr="005D7F1D">
        <w:rPr>
          <w:b/>
        </w:rPr>
        <w:t>CACAGG</w:t>
      </w:r>
      <w:r w:rsidRPr="005D7333">
        <w:t>AAGATTCATCTAAGCAGGCA</w:t>
      </w:r>
    </w:p>
    <w:p w:rsidR="00BE5FB2" w:rsidRDefault="00BE5FB2" w:rsidP="00BE5FB2">
      <w:r>
        <w:rPr>
          <w:noProof/>
          <w:lang w:val="it-IT" w:eastAsia="it-IT"/>
        </w:rPr>
        <w:drawing>
          <wp:inline distT="0" distB="0" distL="0" distR="0" wp14:anchorId="5B461B57" wp14:editId="2B93B13F">
            <wp:extent cx="5760720" cy="1362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 w:rsidP="00BE5FB2"/>
    <w:p w:rsidR="005D7F1D" w:rsidRDefault="005D7F1D" w:rsidP="005D7F1D">
      <w:r w:rsidRPr="005D7F1D">
        <w:rPr>
          <w:i/>
        </w:rPr>
        <w:t>ALMS1</w:t>
      </w:r>
      <w:r>
        <w:tab/>
        <w:t xml:space="preserve">NM_015120.4: </w:t>
      </w:r>
      <w:r w:rsidRPr="005D7F1D">
        <w:t>c.11310_11313del: p.( Glu3771Trpfs*18)</w:t>
      </w:r>
      <w:r>
        <w:t xml:space="preserve"> – wild type</w:t>
      </w:r>
    </w:p>
    <w:p w:rsidR="00BE5FB2" w:rsidRDefault="00BE5FB2" w:rsidP="00BE5FB2">
      <w:r w:rsidRPr="0035077A">
        <w:t>ATCAGATATATTGACCCAAACAGATAG</w:t>
      </w:r>
      <w:r w:rsidRPr="005D7F1D">
        <w:rPr>
          <w:b/>
        </w:rPr>
        <w:t>AGAG</w:t>
      </w:r>
      <w:bookmarkStart w:id="0" w:name="_GoBack"/>
      <w:bookmarkEnd w:id="0"/>
      <w:r w:rsidRPr="0035077A">
        <w:t>GTGGCTCTGCACGAAAGGAGT</w:t>
      </w:r>
    </w:p>
    <w:p w:rsidR="00BE5FB2" w:rsidRDefault="00BE5FB2" w:rsidP="00BE5FB2">
      <w:r>
        <w:rPr>
          <w:noProof/>
          <w:lang w:val="it-IT" w:eastAsia="it-IT"/>
        </w:rPr>
        <w:drawing>
          <wp:inline distT="0" distB="0" distL="0" distR="0" wp14:anchorId="5C039327" wp14:editId="10313422">
            <wp:extent cx="5760720" cy="1532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FB2" w:rsidRDefault="00BE5FB2" w:rsidP="00453493"/>
    <w:p w:rsidR="00453493" w:rsidRDefault="00453493"/>
    <w:sectPr w:rsidR="00453493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0A8" w:rsidRDefault="006B00A8" w:rsidP="00E91B2D">
      <w:pPr>
        <w:spacing w:after="0" w:line="240" w:lineRule="auto"/>
      </w:pPr>
      <w:r>
        <w:separator/>
      </w:r>
    </w:p>
  </w:endnote>
  <w:endnote w:type="continuationSeparator" w:id="0">
    <w:p w:rsidR="006B00A8" w:rsidRDefault="006B00A8" w:rsidP="00E91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B2D" w:rsidRDefault="00E91B2D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5477024"/>
      <w:docPartObj>
        <w:docPartGallery w:val="Page Numbers (Bottom of Page)"/>
        <w:docPartUnique/>
      </w:docPartObj>
    </w:sdtPr>
    <w:sdtEndPr/>
    <w:sdtContent>
      <w:p w:rsidR="00E91B2D" w:rsidRDefault="00E91B2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F1D">
          <w:rPr>
            <w:noProof/>
          </w:rPr>
          <w:t>1</w:t>
        </w:r>
        <w:r>
          <w:fldChar w:fldCharType="end"/>
        </w:r>
        <w:r>
          <w:t xml:space="preserve"> / </w:t>
        </w:r>
        <w:r w:rsidR="006B00A8">
          <w:fldChar w:fldCharType="begin"/>
        </w:r>
        <w:r w:rsidR="006B00A8">
          <w:instrText xml:space="preserve"> NUMPAGES  \* Arabic  \* MERGEFORMAT </w:instrText>
        </w:r>
        <w:r w:rsidR="006B00A8">
          <w:fldChar w:fldCharType="separate"/>
        </w:r>
        <w:r w:rsidR="005D7F1D">
          <w:rPr>
            <w:noProof/>
          </w:rPr>
          <w:t>2</w:t>
        </w:r>
        <w:r w:rsidR="006B00A8">
          <w:rPr>
            <w:noProof/>
          </w:rPr>
          <w:fldChar w:fldCharType="end"/>
        </w:r>
      </w:p>
    </w:sdtContent>
  </w:sdt>
  <w:p w:rsidR="00E91B2D" w:rsidRDefault="00E91B2D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B2D" w:rsidRDefault="00E91B2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0A8" w:rsidRDefault="006B00A8" w:rsidP="00E91B2D">
      <w:pPr>
        <w:spacing w:after="0" w:line="240" w:lineRule="auto"/>
      </w:pPr>
      <w:r>
        <w:separator/>
      </w:r>
    </w:p>
  </w:footnote>
  <w:footnote w:type="continuationSeparator" w:id="0">
    <w:p w:rsidR="006B00A8" w:rsidRDefault="006B00A8" w:rsidP="00E91B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B2D" w:rsidRDefault="00E91B2D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B2D" w:rsidRDefault="00E91B2D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B2D" w:rsidRDefault="00E91B2D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0D7"/>
    <w:rsid w:val="000E50D7"/>
    <w:rsid w:val="00245CA5"/>
    <w:rsid w:val="003B66E0"/>
    <w:rsid w:val="00453493"/>
    <w:rsid w:val="005D7F1D"/>
    <w:rsid w:val="006B00A8"/>
    <w:rsid w:val="00933FFA"/>
    <w:rsid w:val="00AC2023"/>
    <w:rsid w:val="00BE5FB2"/>
    <w:rsid w:val="00E27CAA"/>
    <w:rsid w:val="00E9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3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349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453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styleId="Intestazione">
    <w:name w:val="header"/>
    <w:basedOn w:val="Normale"/>
    <w:link w:val="IntestazioneCarattere"/>
    <w:uiPriority w:val="99"/>
    <w:unhideWhenUsed/>
    <w:rsid w:val="00E91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B2D"/>
  </w:style>
  <w:style w:type="paragraph" w:styleId="Pidipagina">
    <w:name w:val="footer"/>
    <w:basedOn w:val="Normale"/>
    <w:link w:val="PidipaginaCarattere"/>
    <w:uiPriority w:val="99"/>
    <w:unhideWhenUsed/>
    <w:rsid w:val="00E91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B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3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349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453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t-EE"/>
    </w:rPr>
  </w:style>
  <w:style w:type="paragraph" w:styleId="Intestazione">
    <w:name w:val="header"/>
    <w:basedOn w:val="Normale"/>
    <w:link w:val="IntestazioneCarattere"/>
    <w:uiPriority w:val="99"/>
    <w:unhideWhenUsed/>
    <w:rsid w:val="00E91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B2D"/>
  </w:style>
  <w:style w:type="paragraph" w:styleId="Pidipagina">
    <w:name w:val="footer"/>
    <w:basedOn w:val="Normale"/>
    <w:link w:val="PidipaginaCarattere"/>
    <w:uiPriority w:val="99"/>
    <w:unhideWhenUsed/>
    <w:rsid w:val="00E91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7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arkvarakomplekti Office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o</dc:creator>
  <cp:lastModifiedBy>PMaltese</cp:lastModifiedBy>
  <cp:revision>6</cp:revision>
  <dcterms:created xsi:type="dcterms:W3CDTF">2020-08-18T08:31:00Z</dcterms:created>
  <dcterms:modified xsi:type="dcterms:W3CDTF">2020-08-18T11:35:00Z</dcterms:modified>
</cp:coreProperties>
</file>